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3CEFF" w14:textId="044EE3E1" w:rsidR="005A1CBD" w:rsidRDefault="005A1CBD">
      <w:r w:rsidRPr="00E8793B">
        <w:rPr>
          <w:rFonts w:ascii="Arial" w:hAnsi="Arial" w:cs="Arial"/>
          <w:noProof/>
          <w:sz w:val="24"/>
          <w:szCs w:val="24"/>
          <w:highlight w:val="yellow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F6EC480" wp14:editId="1B029B24">
                <wp:simplePos x="0" y="0"/>
                <wp:positionH relativeFrom="margin">
                  <wp:align>left</wp:align>
                </wp:positionH>
                <wp:positionV relativeFrom="paragraph">
                  <wp:posOffset>243205</wp:posOffset>
                </wp:positionV>
                <wp:extent cx="5953760" cy="3105150"/>
                <wp:effectExtent l="0" t="0" r="8890" b="0"/>
                <wp:wrapTopAndBottom/>
                <wp:docPr id="10674887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760" cy="3105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4EC81" w14:textId="46026BCD" w:rsidR="00E8793B" w:rsidRPr="00115523" w:rsidRDefault="00E8793B" w:rsidP="00E8793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bookmarkStart w:id="0" w:name="_Hlk167286144"/>
                            <w:r w:rsidRPr="0011552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2</w:t>
                            </w:r>
                            <w:r w:rsidR="004778D1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Primer and probe sets used in qPCR</w:t>
                            </w:r>
                          </w:p>
                          <w:tbl>
                            <w:tblPr>
                              <w:tblStyle w:val="PlainTable2"/>
                              <w:tblW w:w="9069" w:type="dxa"/>
                              <w:tblLook w:val="0620" w:firstRow="1" w:lastRow="0" w:firstColumn="0" w:lastColumn="0" w:noHBand="1" w:noVBand="1"/>
                            </w:tblPr>
                            <w:tblGrid>
                              <w:gridCol w:w="2731"/>
                              <w:gridCol w:w="6338"/>
                            </w:tblGrid>
                            <w:tr w:rsidR="00E8793B" w:rsidRPr="00115523" w14:paraId="49F76C97" w14:textId="77777777" w:rsidTr="005A1CB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bookmarkEnd w:id="0"/>
                                <w:p w14:paraId="0AB1E396" w14:textId="6FF10208" w:rsidR="00E8793B" w:rsidRPr="005A1CBD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5A1CBD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Target</w:t>
                                  </w:r>
                                  <w:r w:rsidR="005A1CBD" w:rsidRPr="005A1CBD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 xml:space="preserve"> </w:t>
                                  </w:r>
                                  <w:r w:rsidR="005A1CBD" w:rsidRPr="005A1CBD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vertAlign w:val="superscript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6574B959" w14:textId="77777777" w:rsidR="00E8793B" w:rsidRPr="005A1CBD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5A1CBD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Sequence 5'-3'</w:t>
                                  </w:r>
                                </w:p>
                              </w:tc>
                            </w:tr>
                            <w:tr w:rsidR="00E8793B" w:rsidRPr="00115523" w14:paraId="48D39988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340DADDB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HBV </w:t>
                                  </w:r>
                                  <w:proofErr w:type="spellStart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tD</w:t>
                                  </w:r>
                                  <w:proofErr w:type="spellEnd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Core Forward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0BD36B9A" w14:textId="1D95D85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TGTATCGGGAAGCCTTAGAG</w:t>
                                  </w:r>
                                </w:p>
                              </w:tc>
                            </w:tr>
                            <w:tr w:rsidR="00E8793B" w:rsidRPr="00115523" w14:paraId="2011F8E9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78B5E526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HBV </w:t>
                                  </w:r>
                                  <w:proofErr w:type="spellStart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tD</w:t>
                                  </w:r>
                                  <w:proofErr w:type="spellEnd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Core Probe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7524CE79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56FAM/CCTCACCAT/ZEN/ACTGCACTCAGGCAA/3IABkFQ</w:t>
                                  </w:r>
                                </w:p>
                              </w:tc>
                            </w:tr>
                            <w:tr w:rsidR="00E8793B" w:rsidRPr="00115523" w14:paraId="0573A853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6C86CD58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HBV </w:t>
                                  </w:r>
                                  <w:proofErr w:type="spellStart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tD</w:t>
                                  </w:r>
                                  <w:proofErr w:type="spellEnd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Core Reverse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0A80ACD9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CCAGGTAGCTAGAGTCATTAG</w:t>
                                  </w:r>
                                </w:p>
                              </w:tc>
                            </w:tr>
                            <w:tr w:rsidR="00E8793B" w:rsidRPr="00115523" w14:paraId="17B858B4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410D2110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HBV </w:t>
                                  </w:r>
                                  <w:proofErr w:type="spellStart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tA</w:t>
                                  </w:r>
                                  <w:proofErr w:type="spellEnd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Core Forward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2FBA4365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ACTTCCCT TCCGTCAGAG</w:t>
                                  </w:r>
                                </w:p>
                              </w:tc>
                            </w:tr>
                            <w:tr w:rsidR="00E8793B" w:rsidRPr="00115523" w14:paraId="6AB2BB3F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162FB128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HBV </w:t>
                                  </w:r>
                                  <w:proofErr w:type="spellStart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tA</w:t>
                                  </w:r>
                                  <w:proofErr w:type="spellEnd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Core Probe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3EAC151C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56FAM/ACCGCCTCA/ZEN/GCTCTGTATCGAGAA/3IABkFQ</w:t>
                                  </w:r>
                                </w:p>
                              </w:tc>
                            </w:tr>
                            <w:tr w:rsidR="00E8793B" w:rsidRPr="00115523" w14:paraId="32F17B2F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65C64530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HBV </w:t>
                                  </w:r>
                                  <w:proofErr w:type="spellStart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tA</w:t>
                                  </w:r>
                                  <w:proofErr w:type="spellEnd"/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Core Reverse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02593276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GTATGGTGAGGTGAGCAATG</w:t>
                                  </w:r>
                                </w:p>
                              </w:tc>
                            </w:tr>
                            <w:tr w:rsidR="00E8793B" w:rsidRPr="00115523" w14:paraId="67407341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750F9B41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APDH Forward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72C41402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TGGTCTCCTCTGACTTCAAC</w:t>
                                  </w:r>
                                </w:p>
                              </w:tc>
                            </w:tr>
                            <w:tr w:rsidR="00E8793B" w:rsidRPr="00115523" w14:paraId="3C0E59D8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2E927F6C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APDH Probe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452F20E9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56FAM/TTGCCCTCA/ZEN/ACGACCACTTTGTCA/3IABkFQ</w:t>
                                  </w:r>
                                </w:p>
                              </w:tc>
                            </w:tr>
                            <w:tr w:rsidR="00E8793B" w:rsidRPr="00115523" w14:paraId="0ED5953C" w14:textId="77777777" w:rsidTr="005A1CBD">
                              <w:trPr>
                                <w:trHeight w:val="401"/>
                              </w:trPr>
                              <w:tc>
                                <w:tcPr>
                                  <w:tcW w:w="2731" w:type="dxa"/>
                                  <w:noWrap/>
                                  <w:hideMark/>
                                </w:tcPr>
                                <w:p w14:paraId="0D998D16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APDH Reverse</w:t>
                                  </w:r>
                                </w:p>
                              </w:tc>
                              <w:tc>
                                <w:tcPr>
                                  <w:tcW w:w="6338" w:type="dxa"/>
                                  <w:noWrap/>
                                  <w:hideMark/>
                                </w:tcPr>
                                <w:p w14:paraId="56C641C2" w14:textId="77777777" w:rsidR="00E8793B" w:rsidRPr="00115523" w:rsidRDefault="00E8793B" w:rsidP="00263A6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11552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CTGTTGCTGTAGCCAAATTC</w:t>
                                  </w:r>
                                </w:p>
                              </w:tc>
                            </w:tr>
                          </w:tbl>
                          <w:p w14:paraId="32CAC589" w14:textId="77777777" w:rsidR="00E8793B" w:rsidRDefault="00E8793B" w:rsidP="00E8793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6EC4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.15pt;width:468.8pt;height:244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" stroked="f">
                <v:textbox>
                  <w:txbxContent>
                    <w:p w14:paraId="51C4EC81" w14:textId="46026BCD" w:rsidR="00E8793B" w:rsidRPr="00115523" w:rsidRDefault="00E8793B" w:rsidP="00E8793B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bookmarkStart w:id="1" w:name="_Hlk167286144"/>
                      <w:r w:rsidRPr="0011552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S2</w:t>
                      </w:r>
                      <w:r w:rsidR="004778D1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Primer and probe sets used in qPCR</w:t>
                      </w:r>
                    </w:p>
                    <w:tbl>
                      <w:tblPr>
                        <w:tblStyle w:val="PlainTable2"/>
                        <w:tblW w:w="9069" w:type="dxa"/>
                        <w:tblLook w:val="0620" w:firstRow="1" w:lastRow="0" w:firstColumn="0" w:lastColumn="0" w:noHBand="1" w:noVBand="1"/>
                      </w:tblPr>
                      <w:tblGrid>
                        <w:gridCol w:w="2731"/>
                        <w:gridCol w:w="6338"/>
                      </w:tblGrid>
                      <w:tr w:rsidR="00E8793B" w:rsidRPr="00115523" w14:paraId="49F76C97" w14:textId="77777777" w:rsidTr="005A1CB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bookmarkEnd w:id="1"/>
                          <w:p w14:paraId="0AB1E396" w14:textId="6FF10208" w:rsidR="00E8793B" w:rsidRPr="005A1CBD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5A1CBD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  <w:t>Target</w:t>
                            </w:r>
                            <w:r w:rsidR="005A1CBD" w:rsidRPr="005A1CBD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r w:rsidR="005A1CBD" w:rsidRPr="005A1CBD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vertAlign w:val="superscript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6574B959" w14:textId="77777777" w:rsidR="00E8793B" w:rsidRPr="005A1CBD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5A1CBD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  <w:t>Sequence 5'-3'</w:t>
                            </w:r>
                          </w:p>
                        </w:tc>
                      </w:tr>
                      <w:tr w:rsidR="00E8793B" w:rsidRPr="00115523" w14:paraId="48D39988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340DADDB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HBV </w:t>
                            </w:r>
                            <w:proofErr w:type="spellStart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tD</w:t>
                            </w:r>
                            <w:proofErr w:type="spellEnd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Core Forward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0BD36B9A" w14:textId="1D95D85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TGTATCGGGAAGCCTTAGAG</w:t>
                            </w:r>
                          </w:p>
                        </w:tc>
                      </w:tr>
                      <w:tr w:rsidR="00E8793B" w:rsidRPr="00115523" w14:paraId="2011F8E9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78B5E526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HBV </w:t>
                            </w:r>
                            <w:proofErr w:type="spellStart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tD</w:t>
                            </w:r>
                            <w:proofErr w:type="spellEnd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Core Probe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7524CE79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56FAM/CCTCACCAT/ZEN/ACTGCACTCAGGCAA/3IABkFQ</w:t>
                            </w:r>
                          </w:p>
                        </w:tc>
                      </w:tr>
                      <w:tr w:rsidR="00E8793B" w:rsidRPr="00115523" w14:paraId="0573A853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6C86CD58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HBV </w:t>
                            </w:r>
                            <w:proofErr w:type="spellStart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tD</w:t>
                            </w:r>
                            <w:proofErr w:type="spellEnd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Core Reverse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0A80ACD9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CCAGGTAGCTAGAGTCATTAG</w:t>
                            </w:r>
                          </w:p>
                        </w:tc>
                      </w:tr>
                      <w:tr w:rsidR="00E8793B" w:rsidRPr="00115523" w14:paraId="17B858B4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410D2110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HBV </w:t>
                            </w:r>
                            <w:proofErr w:type="spellStart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tA</w:t>
                            </w:r>
                            <w:proofErr w:type="spellEnd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Core Forward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2FBA4365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ACTTCCCT TCCGTCAGAG</w:t>
                            </w:r>
                          </w:p>
                        </w:tc>
                      </w:tr>
                      <w:tr w:rsidR="00E8793B" w:rsidRPr="00115523" w14:paraId="6AB2BB3F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162FB128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HBV </w:t>
                            </w:r>
                            <w:proofErr w:type="spellStart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tA</w:t>
                            </w:r>
                            <w:proofErr w:type="spellEnd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Core Probe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3EAC151C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56FAM/ACCGCCTCA/ZEN/GCTCTGTATCGAGAA/3IABkFQ</w:t>
                            </w:r>
                          </w:p>
                        </w:tc>
                      </w:tr>
                      <w:tr w:rsidR="00E8793B" w:rsidRPr="00115523" w14:paraId="32F17B2F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65C64530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HBV </w:t>
                            </w:r>
                            <w:proofErr w:type="spellStart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tA</w:t>
                            </w:r>
                            <w:proofErr w:type="spellEnd"/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Core Reverse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02593276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GTATGGTGAGGTGAGCAATG</w:t>
                            </w:r>
                          </w:p>
                        </w:tc>
                      </w:tr>
                      <w:tr w:rsidR="00E8793B" w:rsidRPr="00115523" w14:paraId="67407341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750F9B41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APDH Forward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72C41402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TGGTCTCCTCTGACTTCAAC</w:t>
                            </w:r>
                          </w:p>
                        </w:tc>
                      </w:tr>
                      <w:tr w:rsidR="00E8793B" w:rsidRPr="00115523" w14:paraId="3C0E59D8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2E927F6C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APDH Probe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452F20E9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56FAM/TTGCCCTCA/ZEN/ACGACCACTTTGTCA/3IABkFQ</w:t>
                            </w:r>
                          </w:p>
                        </w:tc>
                      </w:tr>
                      <w:tr w:rsidR="00E8793B" w:rsidRPr="00115523" w14:paraId="0ED5953C" w14:textId="77777777" w:rsidTr="005A1CBD">
                        <w:trPr>
                          <w:trHeight w:val="401"/>
                        </w:trPr>
                        <w:tc>
                          <w:tcPr>
                            <w:tcW w:w="2731" w:type="dxa"/>
                            <w:noWrap/>
                            <w:hideMark/>
                          </w:tcPr>
                          <w:p w14:paraId="0D998D16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APDH Reverse</w:t>
                            </w:r>
                          </w:p>
                        </w:tc>
                        <w:tc>
                          <w:tcPr>
                            <w:tcW w:w="6338" w:type="dxa"/>
                            <w:noWrap/>
                            <w:hideMark/>
                          </w:tcPr>
                          <w:p w14:paraId="56C641C2" w14:textId="77777777" w:rsidR="00E8793B" w:rsidRPr="00115523" w:rsidRDefault="00E8793B" w:rsidP="00263A6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15523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CTGTTGCTGTAGCCAAATTC</w:t>
                            </w:r>
                          </w:p>
                        </w:tc>
                      </w:tr>
                    </w:tbl>
                    <w:p w14:paraId="32CAC589" w14:textId="77777777" w:rsidR="00E8793B" w:rsidRDefault="00E8793B" w:rsidP="00E8793B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CBBE93A" w14:textId="482D50C8" w:rsidR="005A1CBD" w:rsidRDefault="005A1CBD">
      <w:r w:rsidRPr="005A1CBD">
        <w:rPr>
          <w:rFonts w:ascii="Arial" w:hAnsi="Arial" w:cs="Arial"/>
          <w:vertAlign w:val="superscript"/>
        </w:rPr>
        <w:t>1</w:t>
      </w:r>
      <w:r w:rsidRPr="005A1CBD">
        <w:rPr>
          <w:rFonts w:ascii="Arial" w:hAnsi="Arial" w:cs="Arial"/>
        </w:rPr>
        <w:t xml:space="preserve"> </w:t>
      </w:r>
      <w:proofErr w:type="spellStart"/>
      <w:r w:rsidRPr="005A1CBD">
        <w:rPr>
          <w:rFonts w:ascii="Arial" w:hAnsi="Arial" w:cs="Arial"/>
        </w:rPr>
        <w:t>GtD</w:t>
      </w:r>
      <w:proofErr w:type="spellEnd"/>
      <w:r w:rsidRPr="005A1CBD">
        <w:rPr>
          <w:rFonts w:ascii="Arial" w:hAnsi="Arial" w:cs="Arial"/>
        </w:rPr>
        <w:t xml:space="preserve">, Genotype D; </w:t>
      </w:r>
      <w:proofErr w:type="spellStart"/>
      <w:r w:rsidRPr="005A1CBD">
        <w:rPr>
          <w:rFonts w:ascii="Arial" w:hAnsi="Arial" w:cs="Arial"/>
        </w:rPr>
        <w:t>GtA</w:t>
      </w:r>
      <w:proofErr w:type="spellEnd"/>
      <w:r w:rsidRPr="005A1CBD">
        <w:rPr>
          <w:rFonts w:ascii="Arial" w:hAnsi="Arial" w:cs="Arial"/>
        </w:rPr>
        <w:t>, Genotype A</w:t>
      </w:r>
    </w:p>
    <w:p w14:paraId="097D67BF" w14:textId="5FE101AE" w:rsidR="005A1CBD" w:rsidRDefault="005A1CBD"/>
    <w:p w14:paraId="7D8A1132" w14:textId="3EFAA9DD" w:rsidR="005A1CBD" w:rsidRDefault="005A1CBD"/>
    <w:p w14:paraId="28946529" w14:textId="56E232E1" w:rsidR="005A1CBD" w:rsidRDefault="005A1CBD"/>
    <w:p w14:paraId="070EAFDA" w14:textId="3CF5B998" w:rsidR="00E8793B" w:rsidRDefault="00E8793B"/>
    <w:sectPr w:rsidR="00E87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93B"/>
    <w:rsid w:val="00196F08"/>
    <w:rsid w:val="004778D1"/>
    <w:rsid w:val="005A1CBD"/>
    <w:rsid w:val="0098280E"/>
    <w:rsid w:val="00995A04"/>
    <w:rsid w:val="00B80995"/>
    <w:rsid w:val="00E8793B"/>
    <w:rsid w:val="00F4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C68C8"/>
  <w15:chartTrackingRefBased/>
  <w15:docId w15:val="{C2CCDA1E-757F-487E-AFA7-C3BCB39B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93B"/>
    <w:pPr>
      <w:spacing w:after="160"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93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93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93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93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93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93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93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93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93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93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93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93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9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9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9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93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9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93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9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93B"/>
    <w:pPr>
      <w:spacing w:before="160" w:line="240" w:lineRule="auto"/>
      <w:jc w:val="center"/>
    </w:pPr>
    <w:rPr>
      <w:rFonts w:ascii="Arial" w:hAnsi="Arial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9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93B"/>
    <w:pPr>
      <w:spacing w:after="0" w:line="240" w:lineRule="auto"/>
      <w:ind w:left="720"/>
      <w:contextualSpacing/>
    </w:pPr>
    <w:rPr>
      <w:rFonts w:ascii="Arial" w:hAnsi="Arial" w:cs="Arial"/>
    </w:rPr>
  </w:style>
  <w:style w:type="character" w:styleId="IntenseEmphasis">
    <w:name w:val="Intense Emphasis"/>
    <w:basedOn w:val="DefaultParagraphFont"/>
    <w:uiPriority w:val="21"/>
    <w:qFormat/>
    <w:rsid w:val="00E879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9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93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8793B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vis</dc:creator>
  <cp:keywords/>
  <dc:description/>
  <cp:lastModifiedBy>John Tavis</cp:lastModifiedBy>
  <cp:revision>5</cp:revision>
  <cp:lastPrinted>2024-09-26T18:06:00Z</cp:lastPrinted>
  <dcterms:created xsi:type="dcterms:W3CDTF">2024-09-26T15:02:00Z</dcterms:created>
  <dcterms:modified xsi:type="dcterms:W3CDTF">2024-09-27T16:35:00Z</dcterms:modified>
</cp:coreProperties>
</file>